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50E60" w14:textId="392A04A3" w:rsidR="00C32827" w:rsidRPr="00A24541" w:rsidRDefault="00540475" w:rsidP="00A24541">
      <w:pPr>
        <w:pStyle w:val="Caption"/>
        <w:spacing w:after="140"/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</w:pPr>
      <w:r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="009C2A39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7</w:t>
      </w:r>
      <w:r w:rsidR="00C32827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="00955E76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omparison</w:t>
      </w:r>
      <w:r w:rsidR="00955E76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of</w:t>
      </w:r>
      <w:r w:rsidR="00955E76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ge-standardized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disability-adjusted</w:t>
      </w:r>
      <w:r w:rsidR="00955E76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life</w:t>
      </w:r>
      <w:r w:rsidR="00955E76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years</w:t>
      </w:r>
      <w:r w:rsidR="00955E76" w:rsidRPr="00A24541">
        <w:rPr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(DALY)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rate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of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IHD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(per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00,000)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for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males</w:t>
      </w:r>
      <w:r w:rsidR="00955E76" w:rsidRPr="00A24541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in</w:t>
      </w:r>
      <w:r w:rsidR="00955E76" w:rsidRPr="00A24541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990,2005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2019,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their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relative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percentage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change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by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8743CB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DI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DE1892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level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EMR</w:t>
      </w:r>
      <w:r w:rsidR="00955E76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A24541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countries</w:t>
      </w:r>
    </w:p>
    <w:tbl>
      <w:tblPr>
        <w:tblStyle w:val="TableGrid"/>
        <w:tblW w:w="128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2299"/>
        <w:gridCol w:w="2494"/>
        <w:gridCol w:w="2494"/>
        <w:gridCol w:w="2494"/>
        <w:gridCol w:w="794"/>
        <w:gridCol w:w="794"/>
        <w:gridCol w:w="794"/>
      </w:tblGrid>
      <w:tr w:rsidR="00E72F04" w:rsidRPr="00E72F04" w14:paraId="7B927CA4" w14:textId="77777777" w:rsidTr="002361C7">
        <w:trPr>
          <w:trHeight w:val="283"/>
        </w:trPr>
        <w:tc>
          <w:tcPr>
            <w:tcW w:w="680" w:type="dxa"/>
            <w:vMerge w:val="restart"/>
            <w:vAlign w:val="center"/>
          </w:tcPr>
          <w:p w14:paraId="1DB56D9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DI</w:t>
            </w:r>
          </w:p>
        </w:tc>
        <w:tc>
          <w:tcPr>
            <w:tcW w:w="0" w:type="auto"/>
            <w:vMerge w:val="restart"/>
            <w:vAlign w:val="center"/>
          </w:tcPr>
          <w:p w14:paraId="543AF9B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  <w:tc>
          <w:tcPr>
            <w:tcW w:w="7482" w:type="dxa"/>
            <w:gridSpan w:val="3"/>
            <w:tcBorders>
              <w:bottom w:val="single" w:sz="4" w:space="0" w:color="auto"/>
            </w:tcBorders>
            <w:vAlign w:val="center"/>
          </w:tcPr>
          <w:p w14:paraId="758B184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ALYs Rate (95%UI)</w:t>
            </w:r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14:paraId="743049F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</w:tr>
      <w:tr w:rsidR="00E72F04" w:rsidRPr="00E72F04" w14:paraId="3D1BAE21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3DC49FC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328D6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1D6788C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27F7046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4A70892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4B988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12765A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4C0F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E72F04" w:rsidRPr="00E72F04" w14:paraId="53AE7A08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69F3FF2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08F785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2494" w:type="dxa"/>
            <w:tcBorders>
              <w:bottom w:val="nil"/>
              <w:right w:val="nil"/>
            </w:tcBorders>
          </w:tcPr>
          <w:p w14:paraId="2B089C4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003.52(3840.47-4147.26)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</w:tcPr>
          <w:p w14:paraId="045F9D7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81.06(2571.04-2788.57)</w:t>
            </w:r>
          </w:p>
        </w:tc>
        <w:tc>
          <w:tcPr>
            <w:tcW w:w="2494" w:type="dxa"/>
            <w:tcBorders>
              <w:left w:val="nil"/>
              <w:bottom w:val="nil"/>
              <w:right w:val="single" w:sz="4" w:space="0" w:color="auto"/>
            </w:tcBorders>
          </w:tcPr>
          <w:p w14:paraId="6327CF7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99.51(2681.07-3117.87)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4FEDA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3.0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5A5C706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15</w:t>
            </w:r>
          </w:p>
        </w:tc>
        <w:tc>
          <w:tcPr>
            <w:tcW w:w="79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7506E9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58</w:t>
            </w:r>
          </w:p>
        </w:tc>
      </w:tr>
      <w:tr w:rsidR="00E72F04" w:rsidRPr="00E72F04" w14:paraId="0B3DA8FD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678C581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1BC29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R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5A04239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181.11(5681.89-6771.8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56B4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168.4(5694.57-6676.43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1A1C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386.78(4794.97-6106.7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28AD4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D6AF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4D799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85</w:t>
            </w:r>
          </w:p>
        </w:tc>
      </w:tr>
      <w:tr w:rsidR="00E72F04" w:rsidRPr="00E72F04" w14:paraId="791851CC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5788A84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30ADB39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12CFA05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49.16(4099.9-4815.85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7067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003.86(3811.34-4166.32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CEF8E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55.4(2559.13-386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2FF70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0.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3E4F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F12A38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08</w:t>
            </w:r>
          </w:p>
        </w:tc>
      </w:tr>
      <w:tr w:rsidR="00E72F04" w:rsidRPr="00E72F04" w14:paraId="16235883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3507048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46A8C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United Arab Emirates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56C4E6E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035.91(4744.6-7752.5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ADB103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468.53(4486.71-6723.9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B230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719.1(2743.02-4896.7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4C34E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5C4C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5AAD7B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38</w:t>
            </w:r>
          </w:p>
        </w:tc>
      </w:tr>
      <w:tr w:rsidR="00E72F04" w:rsidRPr="00E72F04" w14:paraId="717EDE4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65074DD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41158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2FE4BF2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025.65(6422.56-9729.13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526F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070.88(4138.28-6095.29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47A4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36.97(2583.5-4159.5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84366E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6.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EC05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4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B4E9E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8.42</w:t>
            </w:r>
          </w:p>
        </w:tc>
      </w:tr>
      <w:tr w:rsidR="00E72F04" w:rsidRPr="00E72F04" w14:paraId="5CF09497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2B22E21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 middle</w:t>
            </w:r>
          </w:p>
        </w:tc>
        <w:tc>
          <w:tcPr>
            <w:tcW w:w="0" w:type="auto"/>
            <w:vAlign w:val="center"/>
          </w:tcPr>
          <w:p w14:paraId="7448DDC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2A710F6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21.9(3340.06-5633.77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9DDC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95.36(3153.59-5307.48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6E0DE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75.95(2956.86-5525.9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19603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4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8D086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C87486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8.19</w:t>
            </w:r>
          </w:p>
        </w:tc>
      </w:tr>
      <w:tr w:rsidR="00E72F04" w:rsidRPr="00E72F04" w14:paraId="690F6DB0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14815F8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3A0BB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47DF5CB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75.82(4162.53-5710.6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EF5BDE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535.22(3057.6-4058.7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297A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64.59(2211.87-3442.7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0030D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D8B4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2B51C6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3.30</w:t>
            </w:r>
          </w:p>
        </w:tc>
      </w:tr>
      <w:tr w:rsidR="00E72F04" w:rsidRPr="00E72F04" w14:paraId="2CA7317E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0FEFE3B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FF90B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6760716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196.92(4026.64-6416.0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9EB9F4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969.27(5464.53-6602.0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BA10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773.66(3932.71-5703.8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6D187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FF99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6274C4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8.14</w:t>
            </w:r>
          </w:p>
        </w:tc>
      </w:tr>
      <w:tr w:rsidR="00E72F04" w:rsidRPr="00E72F04" w14:paraId="2BBB4C70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25226A7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5C34B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505E711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031.96(7616.27-10657.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2259D2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299.32(5184.76-7256.5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0ACF8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370.29(4826.03-7395.4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C8A9F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317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2D04A3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47</w:t>
            </w:r>
          </w:p>
        </w:tc>
      </w:tr>
      <w:tr w:rsidR="00E72F04" w:rsidRPr="00E72F04" w14:paraId="669C93A2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4B702A3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1095C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7C4E377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408.42(8253.2-10609.4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FB4054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261.65(4658.46-5924.3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BAEF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742.79(2208.47-3370.9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B5083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4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D37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7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DA5398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0.85</w:t>
            </w:r>
          </w:p>
        </w:tc>
      </w:tr>
      <w:tr w:rsidR="00E72F04" w:rsidRPr="00E72F04" w14:paraId="65C68725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1FD8926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75707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7E68EA3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298.85(8083.35-12722.04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DF70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077.65(8440.97-9729.39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B9B0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903.44(5139.67-6794.8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E7CF5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0AD88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4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20D63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2.68</w:t>
            </w:r>
          </w:p>
        </w:tc>
      </w:tr>
      <w:tr w:rsidR="00E72F04" w:rsidRPr="00E72F04" w14:paraId="4387A6D5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0C3B72D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14:paraId="5FB1076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2576EDB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277.85(4499.96-6190.81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953E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029.35(3787.05-6402.35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648C0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05.26(3177.36-5622.3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5CAA7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7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05048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4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68B92B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43</w:t>
            </w:r>
          </w:p>
        </w:tc>
      </w:tr>
      <w:tr w:rsidR="00E72F04" w:rsidRPr="00E72F04" w14:paraId="32438156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46180FF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2A829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n (Islamic Republic of)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0DE0328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502.03(6020.94-7142.4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CFFE2F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923.86(4686.32-5352.1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35A8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93.61(3160.62-3734.0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A5A2E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4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221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035FD4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7.81</w:t>
            </w:r>
          </w:p>
        </w:tc>
      </w:tr>
      <w:tr w:rsidR="00E72F04" w:rsidRPr="00E72F04" w14:paraId="6429D09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62C59E9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616FE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7F0FC0F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538.87(6167.14-9159.6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A6ADD3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966.88(5401.69-8804.2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42DE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941.16(4737.96-7044.1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B523BA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5B9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D6EF13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19</w:t>
            </w:r>
          </w:p>
        </w:tc>
      </w:tr>
      <w:tr w:rsidR="00E72F04" w:rsidRPr="00E72F04" w14:paraId="1A903956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3334B88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97F44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yrian Arab Republic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4883FEF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096.19(7352.81-11076.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AD9578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582.21(6441.19-8937.8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E701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468.63(5765.19-9771.2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1EEAB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19F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591199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89</w:t>
            </w:r>
          </w:p>
        </w:tc>
      </w:tr>
      <w:tr w:rsidR="00E72F04" w:rsidRPr="00E72F04" w14:paraId="1E285A4A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29F44C8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29421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75D9652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920.82(8076.99-10172.53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9E86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088.70(7285.38-9290.76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6690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430.93(5596.04-9725.48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98EE3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698C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8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50E9D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70</w:t>
            </w:r>
          </w:p>
        </w:tc>
      </w:tr>
      <w:tr w:rsidR="00E72F04" w:rsidRPr="00E72F04" w14:paraId="4BC1953C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0D1C99A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 middle</w:t>
            </w:r>
          </w:p>
        </w:tc>
        <w:tc>
          <w:tcPr>
            <w:tcW w:w="0" w:type="auto"/>
            <w:vAlign w:val="center"/>
          </w:tcPr>
          <w:p w14:paraId="1D3F948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2B31D85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01.56(1783.32-3160.33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608A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58.31(1866-3632.10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C7CB1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94.55(1769.83-3623.09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C6D69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.6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2369A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4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697E1E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04</w:t>
            </w:r>
          </w:p>
        </w:tc>
      </w:tr>
      <w:tr w:rsidR="00E72F04" w:rsidRPr="00E72F04" w14:paraId="5BB11E52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5C8706F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225E3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18841CF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119.33(6017.75-8452.34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F58458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768.77(4486.95-7280.0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F904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955.15(4578.27-7153.08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FDC30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01DA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4EEE41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35</w:t>
            </w:r>
          </w:p>
        </w:tc>
      </w:tr>
      <w:tr w:rsidR="00E72F04" w:rsidRPr="00E72F04" w14:paraId="47E7C534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34E5131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1966DD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108C178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980.35(6855.16-11179.35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EAD4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181.11(5020.51-9495.20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AF2A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073.05(4375.87-8091.9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3B094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F5C6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E9C2E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2.37</w:t>
            </w:r>
          </w:p>
        </w:tc>
      </w:tr>
      <w:tr w:rsidR="00E72F04" w:rsidRPr="00E72F04" w14:paraId="19339603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2185443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095DFA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60B1A09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196.92(4026.64-6416.05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AD76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88.45(2542.1-4277.53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D5C79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47.37(2471.08-4389.85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56781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4.8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491551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2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CC3A8E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5.59</w:t>
            </w:r>
          </w:p>
        </w:tc>
      </w:tr>
      <w:tr w:rsidR="00E72F04" w:rsidRPr="00E72F04" w14:paraId="211E9FE9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6B0EC0B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04EFB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486D56C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516.09(2895.27-4256.74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5A6466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498.44(4612.01-6546.4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82699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166.59(3843.78-6618.6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1DB07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6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7D33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83EED32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.94</w:t>
            </w:r>
          </w:p>
        </w:tc>
      </w:tr>
      <w:tr w:rsidR="00E72F04" w:rsidRPr="00E72F04" w14:paraId="1A6A289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2EE9742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19D316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72C3C170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201.74(7060.29-11911.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AE0ECB5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327.36(5514.87-9574.7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5C1E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987.02(5365.16-9301.0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4BC4AE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2F4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EB3FFD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4.07</w:t>
            </w:r>
          </w:p>
        </w:tc>
      </w:tr>
      <w:tr w:rsidR="00E72F04" w:rsidRPr="00E72F04" w14:paraId="726B588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75A48BCF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948BAB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2494" w:type="dxa"/>
            <w:tcBorders>
              <w:top w:val="nil"/>
              <w:right w:val="nil"/>
            </w:tcBorders>
          </w:tcPr>
          <w:p w14:paraId="11BF088C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105.85(7917.48-12721.26)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68B7AC23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353.60(7217.02-11625.67)</w:t>
            </w:r>
          </w:p>
        </w:tc>
        <w:tc>
          <w:tcPr>
            <w:tcW w:w="2494" w:type="dxa"/>
            <w:tcBorders>
              <w:top w:val="nil"/>
              <w:left w:val="nil"/>
              <w:right w:val="single" w:sz="4" w:space="0" w:color="auto"/>
            </w:tcBorders>
          </w:tcPr>
          <w:p w14:paraId="6953AD47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187.98(5568.05-8740.0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A2B7294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.4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FD78648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15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0A47754A" w14:textId="77777777" w:rsidR="000207AE" w:rsidRPr="00E72F04" w:rsidRDefault="000207AE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87</w:t>
            </w:r>
          </w:p>
        </w:tc>
      </w:tr>
    </w:tbl>
    <w:p w14:paraId="1B30C356" w14:textId="77777777" w:rsidR="007E73F7" w:rsidRPr="00E72F04" w:rsidRDefault="007E73F7" w:rsidP="00035E5C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72F0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           *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95% uncertainty intervals (UI) gathered from GBD website.</w:t>
      </w:r>
    </w:p>
    <w:sectPr w:rsidR="007E73F7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71811" w14:textId="77777777" w:rsidR="0054513E" w:rsidRDefault="0054513E">
      <w:pPr>
        <w:spacing w:after="0" w:line="240" w:lineRule="auto"/>
      </w:pPr>
      <w:r>
        <w:separator/>
      </w:r>
    </w:p>
  </w:endnote>
  <w:endnote w:type="continuationSeparator" w:id="0">
    <w:p w14:paraId="25944E36" w14:textId="77777777" w:rsidR="0054513E" w:rsidRDefault="00545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2E460" w14:textId="77777777" w:rsidR="0054513E" w:rsidRDefault="0054513E">
      <w:pPr>
        <w:spacing w:after="0" w:line="240" w:lineRule="auto"/>
      </w:pPr>
      <w:r>
        <w:separator/>
      </w:r>
    </w:p>
  </w:footnote>
  <w:footnote w:type="continuationSeparator" w:id="0">
    <w:p w14:paraId="17324C88" w14:textId="77777777" w:rsidR="0054513E" w:rsidRDefault="00545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513E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454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4</cp:revision>
  <cp:lastPrinted>2022-12-05T07:37:00Z</cp:lastPrinted>
  <dcterms:created xsi:type="dcterms:W3CDTF">2023-08-18T13:16:00Z</dcterms:created>
  <dcterms:modified xsi:type="dcterms:W3CDTF">2023-08-1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